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5C0" w:rsidRDefault="005325C0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356405" w:rsidRDefault="00356405" w:rsidP="00356405">
      <w:pPr>
        <w:pStyle w:val="NoSpacing"/>
        <w:jc w:val="center"/>
      </w:pPr>
      <w:r w:rsidRPr="006847C1">
        <w:rPr>
          <w:rFonts w:hint="eastAsia"/>
          <w:b/>
        </w:rPr>
        <w:t xml:space="preserve">Table </w:t>
      </w:r>
      <w:r>
        <w:rPr>
          <w:rFonts w:hint="eastAsia"/>
          <w:b/>
        </w:rPr>
        <w:t xml:space="preserve">S1: </w:t>
      </w:r>
      <w:r>
        <w:t xml:space="preserve">Copy number of members of </w:t>
      </w:r>
      <w:proofErr w:type="spellStart"/>
      <w:r>
        <w:rPr>
          <w:rFonts w:hint="eastAsia"/>
        </w:rPr>
        <w:t>ErbB</w:t>
      </w:r>
      <w:proofErr w:type="spellEnd"/>
      <w:r>
        <w:rPr>
          <w:rFonts w:hint="eastAsia"/>
        </w:rPr>
        <w:t xml:space="preserve"> </w:t>
      </w:r>
      <w:r>
        <w:t>family</w:t>
      </w:r>
      <w:r>
        <w:rPr>
          <w:rFonts w:hint="eastAsia"/>
        </w:rPr>
        <w:t xml:space="preserve"> and </w:t>
      </w:r>
      <w:proofErr w:type="spellStart"/>
      <w:r>
        <w:t>clinicopathological</w:t>
      </w:r>
      <w:proofErr w:type="spellEnd"/>
      <w:r>
        <w:t xml:space="preserve"> characteristics</w:t>
      </w:r>
      <w:r>
        <w:rPr>
          <w:rFonts w:hint="eastAsia"/>
        </w:rPr>
        <w:t xml:space="preserve"> in 127 </w:t>
      </w:r>
      <w:proofErr w:type="spellStart"/>
      <w:r>
        <w:rPr>
          <w:rFonts w:hint="eastAsia"/>
        </w:rPr>
        <w:t>glioma</w:t>
      </w:r>
      <w:proofErr w:type="spellEnd"/>
      <w:r>
        <w:rPr>
          <w:rFonts w:hint="eastAsia"/>
        </w:rPr>
        <w:t xml:space="preserve"> patients</w:t>
      </w:r>
    </w:p>
    <w:p w:rsidR="00356405" w:rsidRDefault="00356405" w:rsidP="00356405">
      <w:pPr>
        <w:pStyle w:val="NoSpacing"/>
        <w:jc w:val="center"/>
        <w:rPr>
          <w:b/>
        </w:rPr>
      </w:pPr>
    </w:p>
    <w:tbl>
      <w:tblPr>
        <w:tblW w:w="5002" w:type="pct"/>
        <w:jc w:val="center"/>
        <w:tblInd w:w="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066"/>
        <w:gridCol w:w="919"/>
        <w:gridCol w:w="783"/>
        <w:gridCol w:w="706"/>
        <w:gridCol w:w="851"/>
        <w:gridCol w:w="851"/>
        <w:gridCol w:w="995"/>
        <w:gridCol w:w="990"/>
        <w:gridCol w:w="993"/>
        <w:gridCol w:w="995"/>
        <w:gridCol w:w="995"/>
        <w:gridCol w:w="709"/>
        <w:gridCol w:w="709"/>
        <w:gridCol w:w="709"/>
        <w:gridCol w:w="706"/>
        <w:gridCol w:w="635"/>
      </w:tblGrid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EE6D2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ge </w:t>
            </w:r>
          </w:p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(per 20y)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0256C1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56C1">
              <w:rPr>
                <w:rFonts w:ascii="Times New Roman" w:hAnsi="Times New Roman"/>
                <w:kern w:val="0"/>
                <w:szCs w:val="21"/>
              </w:rPr>
              <w:t>Gender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0256C1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256C1">
              <w:rPr>
                <w:rFonts w:ascii="Times New Roman" w:hAnsi="Times New Roman"/>
              </w:rPr>
              <w:t>WHO grade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7A67B5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KPS </w:t>
            </w:r>
          </w:p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&gt;</w:t>
            </w: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  <w:r w:rsidRPr="00EE6D2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Recurrence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Radio</w:t>
            </w:r>
            <w:r w:rsidRPr="00EE6D2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therapy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Chemo</w:t>
            </w:r>
            <w:r w:rsidRPr="00EE6D2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therapy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Drinking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Epilepsy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urvival </w:t>
            </w:r>
            <w:r w:rsidRPr="00EE6D2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months</w:t>
            </w:r>
            <w:r w:rsidRPr="00EE6D2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Dead</w:t>
            </w:r>
          </w:p>
        </w:tc>
        <w:tc>
          <w:tcPr>
            <w:tcW w:w="250" w:type="pct"/>
            <w:vAlign w:val="center"/>
          </w:tcPr>
          <w:p w:rsidR="007A67B5" w:rsidRPr="007A67B5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1"/>
              </w:rPr>
            </w:pPr>
            <w:r w:rsidRPr="007A67B5">
              <w:rPr>
                <w:rFonts w:ascii="Times New Roman" w:hAnsi="Times New Roman"/>
                <w:color w:val="000000"/>
                <w:kern w:val="0"/>
                <w:sz w:val="16"/>
                <w:szCs w:val="21"/>
              </w:rPr>
              <w:t>EGFR</w:t>
            </w:r>
          </w:p>
          <w:p w:rsidR="007A67B5" w:rsidRPr="007A67B5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1"/>
              </w:rPr>
            </w:pPr>
            <w:r w:rsidRPr="007A67B5">
              <w:rPr>
                <w:rFonts w:ascii="Times New Roman" w:hAnsi="Times New Roman" w:hint="eastAsia"/>
                <w:color w:val="000000"/>
                <w:kern w:val="0"/>
                <w:sz w:val="16"/>
                <w:szCs w:val="21"/>
              </w:rPr>
              <w:t>CN</w:t>
            </w:r>
          </w:p>
        </w:tc>
        <w:tc>
          <w:tcPr>
            <w:tcW w:w="250" w:type="pct"/>
            <w:vAlign w:val="center"/>
          </w:tcPr>
          <w:p w:rsidR="007A67B5" w:rsidRPr="007A67B5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1"/>
              </w:rPr>
            </w:pPr>
            <w:r w:rsidRPr="007A67B5">
              <w:rPr>
                <w:rFonts w:ascii="Times New Roman" w:hAnsi="Times New Roman"/>
                <w:color w:val="000000"/>
                <w:kern w:val="0"/>
                <w:sz w:val="16"/>
                <w:szCs w:val="21"/>
              </w:rPr>
              <w:t>HER2</w:t>
            </w:r>
          </w:p>
          <w:p w:rsidR="007A67B5" w:rsidRPr="007A67B5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1"/>
              </w:rPr>
            </w:pPr>
            <w:r w:rsidRPr="007A67B5">
              <w:rPr>
                <w:rFonts w:ascii="Times New Roman" w:hAnsi="Times New Roman" w:hint="eastAsia"/>
                <w:color w:val="000000"/>
                <w:kern w:val="0"/>
                <w:sz w:val="16"/>
                <w:szCs w:val="21"/>
              </w:rPr>
              <w:t>CN</w:t>
            </w:r>
          </w:p>
        </w:tc>
        <w:tc>
          <w:tcPr>
            <w:tcW w:w="249" w:type="pct"/>
            <w:vAlign w:val="center"/>
          </w:tcPr>
          <w:p w:rsidR="007A67B5" w:rsidRPr="007A67B5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1"/>
              </w:rPr>
            </w:pPr>
            <w:r w:rsidRPr="007A67B5">
              <w:rPr>
                <w:rFonts w:ascii="Times New Roman" w:hAnsi="Times New Roman"/>
                <w:color w:val="000000"/>
                <w:kern w:val="0"/>
                <w:sz w:val="16"/>
                <w:szCs w:val="21"/>
              </w:rPr>
              <w:t>HER3</w:t>
            </w:r>
          </w:p>
          <w:p w:rsidR="007A67B5" w:rsidRPr="007A67B5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1"/>
              </w:rPr>
            </w:pPr>
            <w:r w:rsidRPr="007A67B5">
              <w:rPr>
                <w:rFonts w:ascii="Times New Roman" w:hAnsi="Times New Roman" w:hint="eastAsia"/>
                <w:color w:val="000000"/>
                <w:kern w:val="0"/>
                <w:sz w:val="16"/>
                <w:szCs w:val="21"/>
              </w:rPr>
              <w:t>CN</w:t>
            </w:r>
          </w:p>
        </w:tc>
        <w:tc>
          <w:tcPr>
            <w:tcW w:w="224" w:type="pct"/>
            <w:vAlign w:val="center"/>
          </w:tcPr>
          <w:p w:rsidR="007A67B5" w:rsidRPr="007A67B5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1"/>
              </w:rPr>
            </w:pPr>
            <w:r w:rsidRPr="007A67B5">
              <w:rPr>
                <w:rFonts w:ascii="Times New Roman" w:hAnsi="Times New Roman"/>
                <w:color w:val="000000"/>
                <w:kern w:val="0"/>
                <w:sz w:val="16"/>
                <w:szCs w:val="21"/>
              </w:rPr>
              <w:t>HER4</w:t>
            </w:r>
          </w:p>
          <w:p w:rsidR="007A67B5" w:rsidRPr="007A67B5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21"/>
              </w:rPr>
            </w:pPr>
            <w:r w:rsidRPr="007A67B5">
              <w:rPr>
                <w:rFonts w:ascii="Times New Roman" w:hAnsi="Times New Roman" w:hint="eastAsia"/>
                <w:color w:val="000000"/>
                <w:kern w:val="0"/>
                <w:sz w:val="16"/>
                <w:szCs w:val="21"/>
              </w:rPr>
              <w:t>CN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8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7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9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0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9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1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3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9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1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9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6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3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6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6.7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0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9.2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6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9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0.4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4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8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0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8.0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3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6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0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9.6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7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3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9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1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7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1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9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4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2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8.0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9.1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4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8.8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6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1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5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7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7 </w:t>
            </w:r>
          </w:p>
        </w:tc>
      </w:tr>
      <w:tr w:rsidR="007A67B5" w:rsidRPr="00EE6D24" w:rsidTr="007A67B5">
        <w:trPr>
          <w:trHeight w:val="359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6.7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8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3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9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2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4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2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0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1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7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9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3.8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5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9.2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2.5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6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6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8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6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7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1.1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4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1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4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0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9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8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7.6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5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7.1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7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0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2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 xml:space="preserve">21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5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9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7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2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9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1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9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3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2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9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1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4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6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1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5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5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6.5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4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5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3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6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4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0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9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7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8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4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8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8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9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2.8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0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0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1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9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2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1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3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7.2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9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2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2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8.5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1.1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0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3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4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7.1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7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8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4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6.1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1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3.6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4.9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5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7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0.2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5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1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6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0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7.4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0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8.1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7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7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6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5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6.6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7.8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8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9.1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6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9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9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1.3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3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7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5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0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8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6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1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3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9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2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2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7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3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1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7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4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4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5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2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5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5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 xml:space="preserve">46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7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6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7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1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5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2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5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8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9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5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1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9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0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4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4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7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0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8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8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9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7.4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7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1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1.1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2.1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9.2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2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8.7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6.4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7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3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1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6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3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4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6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7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5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1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1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5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6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7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8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9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7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5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8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8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1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9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3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2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7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7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8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0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2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9.0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6.4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1.6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9.8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1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4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3.5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7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7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7.5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2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9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7.0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8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7.2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3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4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9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1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6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5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4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0.7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4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0.7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1.1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5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6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7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6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4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8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7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6.2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7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2.0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7.7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1.8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1.8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8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5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5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9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0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1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0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6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7.7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0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5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 xml:space="preserve">71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5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3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7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2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9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5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3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1.6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3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8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3.5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9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7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7.6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4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8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4.6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6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1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1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5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6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4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5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5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6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5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6.1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6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7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0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6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1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1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8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7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8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1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9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6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0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4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6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9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7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1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4.2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8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0.9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2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5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9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8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3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0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7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4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5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9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8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2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5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1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6.7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8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6.2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7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6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7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5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8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5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7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3.8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8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1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1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8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4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9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8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8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9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1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3.2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1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8.2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1.2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0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1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9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9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1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7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2.2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6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8.1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6.6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2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0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3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2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3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6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1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9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7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4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5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9.7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3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9.1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8.8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5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3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7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 xml:space="preserve">96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1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1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7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9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3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8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8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7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9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7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9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5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6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0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6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9.1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9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8.2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1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9.5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1.7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2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2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4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4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0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3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0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5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9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8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4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4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3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4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7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5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5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7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9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1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6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4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9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7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1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8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4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3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8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4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5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8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7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9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7.5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5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0.7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0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3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8.3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9.2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0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1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2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0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9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2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1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5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1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3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2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3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4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3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6.6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9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7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5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3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1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3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6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0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9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0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1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7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6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6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5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7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8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2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7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9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5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1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0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6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 xml:space="preserve">121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3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5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5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2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9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2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3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5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3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0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9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9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4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2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1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2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6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5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5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6 </w:t>
            </w:r>
          </w:p>
        </w:tc>
      </w:tr>
      <w:tr w:rsidR="007A67B5" w:rsidRPr="00EE6D24" w:rsidTr="007A67B5">
        <w:trPr>
          <w:trHeight w:val="300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6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7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3.4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3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</w:tr>
      <w:tr w:rsidR="007A67B5" w:rsidRPr="00EE6D24" w:rsidTr="007A67B5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7 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7A67B5" w:rsidRPr="00EE6D24" w:rsidRDefault="007A67B5" w:rsidP="00AC3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250" w:type="pct"/>
            <w:vAlign w:val="center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0.2 </w:t>
            </w:r>
          </w:p>
        </w:tc>
        <w:tc>
          <w:tcPr>
            <w:tcW w:w="250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2.7 </w:t>
            </w:r>
          </w:p>
        </w:tc>
        <w:tc>
          <w:tcPr>
            <w:tcW w:w="249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  <w:tc>
          <w:tcPr>
            <w:tcW w:w="224" w:type="pct"/>
            <w:vAlign w:val="bottom"/>
          </w:tcPr>
          <w:p w:rsidR="007A67B5" w:rsidRPr="00EE6D24" w:rsidRDefault="007A67B5" w:rsidP="006F36F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E6D24">
              <w:rPr>
                <w:rFonts w:ascii="Times New Roman" w:hAnsi="Times New Roman"/>
                <w:kern w:val="0"/>
                <w:szCs w:val="21"/>
              </w:rPr>
              <w:t xml:space="preserve">5.4 </w:t>
            </w:r>
          </w:p>
        </w:tc>
      </w:tr>
    </w:tbl>
    <w:p w:rsidR="00CF7049" w:rsidRDefault="00CF7049" w:rsidP="00356405">
      <w:pPr>
        <w:widowControl/>
        <w:jc w:val="left"/>
        <w:rPr>
          <w:rFonts w:ascii="Times New Roman" w:hAnsi="Times New Roman"/>
          <w:szCs w:val="21"/>
        </w:rPr>
      </w:pPr>
    </w:p>
    <w:p w:rsidR="00356405" w:rsidRPr="00CF7049" w:rsidRDefault="00356405" w:rsidP="00356405">
      <w:pPr>
        <w:widowControl/>
        <w:jc w:val="left"/>
        <w:rPr>
          <w:rFonts w:ascii="Times New Roman" w:hAnsi="Times New Roman"/>
          <w:sz w:val="22"/>
          <w:szCs w:val="21"/>
        </w:rPr>
      </w:pPr>
      <w:r w:rsidRPr="00CF7049">
        <w:rPr>
          <w:rFonts w:ascii="Times New Roman" w:hAnsi="Times New Roman" w:hint="eastAsia"/>
          <w:sz w:val="22"/>
          <w:szCs w:val="21"/>
        </w:rPr>
        <w:t>CN: copy number</w:t>
      </w:r>
    </w:p>
    <w:p w:rsidR="00CF7049" w:rsidRDefault="00CF7049" w:rsidP="00C93B50">
      <w:pPr>
        <w:pStyle w:val="NoSpacing"/>
        <w:jc w:val="center"/>
        <w:rPr>
          <w:b/>
        </w:rPr>
      </w:pPr>
    </w:p>
    <w:p w:rsidR="00CF7049" w:rsidRDefault="00CF7049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CF7049" w:rsidSect="000A0A3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3C06" w:rsidRDefault="00383C06" w:rsidP="00C93B50">
      <w:r>
        <w:separator/>
      </w:r>
    </w:p>
  </w:endnote>
  <w:endnote w:type="continuationSeparator" w:id="0">
    <w:p w:rsidR="00383C06" w:rsidRDefault="00383C06" w:rsidP="00C93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3C06" w:rsidRDefault="00383C06" w:rsidP="00C93B50">
      <w:r>
        <w:separator/>
      </w:r>
    </w:p>
  </w:footnote>
  <w:footnote w:type="continuationSeparator" w:id="0">
    <w:p w:rsidR="00383C06" w:rsidRDefault="00383C06" w:rsidP="00C93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B50"/>
    <w:rsid w:val="000003D7"/>
    <w:rsid w:val="000256C1"/>
    <w:rsid w:val="00051447"/>
    <w:rsid w:val="00062293"/>
    <w:rsid w:val="000A0A35"/>
    <w:rsid w:val="000E26B3"/>
    <w:rsid w:val="001976B3"/>
    <w:rsid w:val="001A7BB1"/>
    <w:rsid w:val="00210447"/>
    <w:rsid w:val="002241B0"/>
    <w:rsid w:val="00254589"/>
    <w:rsid w:val="002A4984"/>
    <w:rsid w:val="002E6935"/>
    <w:rsid w:val="00321485"/>
    <w:rsid w:val="00336EB0"/>
    <w:rsid w:val="00356405"/>
    <w:rsid w:val="00383C06"/>
    <w:rsid w:val="003A03ED"/>
    <w:rsid w:val="003E2FD8"/>
    <w:rsid w:val="004656B8"/>
    <w:rsid w:val="00487ACA"/>
    <w:rsid w:val="004D60FE"/>
    <w:rsid w:val="004E3AC7"/>
    <w:rsid w:val="004F3174"/>
    <w:rsid w:val="005325C0"/>
    <w:rsid w:val="00537FF8"/>
    <w:rsid w:val="005A39DE"/>
    <w:rsid w:val="005E0D74"/>
    <w:rsid w:val="005E3200"/>
    <w:rsid w:val="00600952"/>
    <w:rsid w:val="00650069"/>
    <w:rsid w:val="00664CA9"/>
    <w:rsid w:val="006D224A"/>
    <w:rsid w:val="006D3616"/>
    <w:rsid w:val="006E008E"/>
    <w:rsid w:val="007109AB"/>
    <w:rsid w:val="00767318"/>
    <w:rsid w:val="007829A3"/>
    <w:rsid w:val="007A67B5"/>
    <w:rsid w:val="007B10C4"/>
    <w:rsid w:val="007C79B0"/>
    <w:rsid w:val="00800944"/>
    <w:rsid w:val="008358D7"/>
    <w:rsid w:val="00836EB9"/>
    <w:rsid w:val="008427D1"/>
    <w:rsid w:val="0087156A"/>
    <w:rsid w:val="008B124B"/>
    <w:rsid w:val="008F2EE5"/>
    <w:rsid w:val="009044F9"/>
    <w:rsid w:val="0094595E"/>
    <w:rsid w:val="00970BB7"/>
    <w:rsid w:val="009F4B12"/>
    <w:rsid w:val="009F5477"/>
    <w:rsid w:val="00A13894"/>
    <w:rsid w:val="00A33B6F"/>
    <w:rsid w:val="00AB1C46"/>
    <w:rsid w:val="00B00690"/>
    <w:rsid w:val="00B0643A"/>
    <w:rsid w:val="00B41B26"/>
    <w:rsid w:val="00B54921"/>
    <w:rsid w:val="00B6493E"/>
    <w:rsid w:val="00B95BEE"/>
    <w:rsid w:val="00BB325E"/>
    <w:rsid w:val="00C02397"/>
    <w:rsid w:val="00C05EB6"/>
    <w:rsid w:val="00C23D06"/>
    <w:rsid w:val="00C46855"/>
    <w:rsid w:val="00C61F4F"/>
    <w:rsid w:val="00C93B50"/>
    <w:rsid w:val="00CD2D98"/>
    <w:rsid w:val="00CE2008"/>
    <w:rsid w:val="00CF7049"/>
    <w:rsid w:val="00CF73F5"/>
    <w:rsid w:val="00D56E7B"/>
    <w:rsid w:val="00DC002E"/>
    <w:rsid w:val="00DE18C6"/>
    <w:rsid w:val="00E2653E"/>
    <w:rsid w:val="00E26E4C"/>
    <w:rsid w:val="00E434A5"/>
    <w:rsid w:val="00ED40CF"/>
    <w:rsid w:val="00EE091B"/>
    <w:rsid w:val="00EE782D"/>
    <w:rsid w:val="00F33D9E"/>
    <w:rsid w:val="00F619DE"/>
    <w:rsid w:val="00F72A94"/>
    <w:rsid w:val="00FF69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B5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93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93B5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93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93B50"/>
    <w:rPr>
      <w:sz w:val="18"/>
      <w:szCs w:val="18"/>
    </w:rPr>
  </w:style>
  <w:style w:type="paragraph" w:styleId="NoSpacing">
    <w:name w:val="No Spacing"/>
    <w:uiPriority w:val="1"/>
    <w:qFormat/>
    <w:rsid w:val="00C93B50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325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25C0"/>
    <w:rPr>
      <w:color w:val="800080"/>
      <w:u w:val="single"/>
    </w:rPr>
  </w:style>
  <w:style w:type="paragraph" w:customStyle="1" w:styleId="font5">
    <w:name w:val="font5"/>
    <w:basedOn w:val="Normal"/>
    <w:rsid w:val="005325C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5325C0"/>
    <w:pPr>
      <w:widowControl/>
      <w:spacing w:before="100" w:beforeAutospacing="1" w:after="100" w:afterAutospacing="1"/>
      <w:jc w:val="left"/>
    </w:pPr>
    <w:rPr>
      <w:rFonts w:ascii="SimSun" w:hAnsi="SimSun" w:cs="SimSun"/>
      <w:color w:val="000000"/>
      <w:kern w:val="0"/>
      <w:sz w:val="22"/>
    </w:rPr>
  </w:style>
  <w:style w:type="paragraph" w:customStyle="1" w:styleId="font7">
    <w:name w:val="font7"/>
    <w:basedOn w:val="Normal"/>
    <w:rsid w:val="005325C0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2"/>
    </w:rPr>
  </w:style>
  <w:style w:type="paragraph" w:customStyle="1" w:styleId="xl67">
    <w:name w:val="xl67"/>
    <w:basedOn w:val="Normal"/>
    <w:rsid w:val="005325C0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8">
    <w:name w:val="xl68"/>
    <w:basedOn w:val="Normal"/>
    <w:rsid w:val="005325C0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9">
    <w:name w:val="xl69"/>
    <w:basedOn w:val="Normal"/>
    <w:rsid w:val="005325C0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0">
    <w:name w:val="xl70"/>
    <w:basedOn w:val="Normal"/>
    <w:rsid w:val="005325C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/>
      <w:kern w:val="0"/>
      <w:sz w:val="24"/>
      <w:szCs w:val="24"/>
    </w:rPr>
  </w:style>
  <w:style w:type="paragraph" w:customStyle="1" w:styleId="xl71">
    <w:name w:val="xl71"/>
    <w:basedOn w:val="Normal"/>
    <w:rsid w:val="005325C0"/>
    <w:pPr>
      <w:widowControl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5325C0"/>
    <w:pPr>
      <w:widowControl/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4"/>
      <w:szCs w:val="24"/>
    </w:rPr>
  </w:style>
  <w:style w:type="paragraph" w:customStyle="1" w:styleId="xl73">
    <w:name w:val="xl73"/>
    <w:basedOn w:val="Normal"/>
    <w:rsid w:val="005325C0"/>
    <w:pPr>
      <w:widowControl/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4"/>
      <w:szCs w:val="24"/>
    </w:rPr>
  </w:style>
  <w:style w:type="paragraph" w:customStyle="1" w:styleId="xl74">
    <w:name w:val="xl74"/>
    <w:basedOn w:val="Normal"/>
    <w:rsid w:val="005325C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kern w:val="0"/>
      <w:sz w:val="24"/>
      <w:szCs w:val="24"/>
    </w:rPr>
  </w:style>
  <w:style w:type="paragraph" w:customStyle="1" w:styleId="xl75">
    <w:name w:val="xl75"/>
    <w:basedOn w:val="Normal"/>
    <w:rsid w:val="005325C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6">
    <w:name w:val="xl76"/>
    <w:basedOn w:val="Normal"/>
    <w:rsid w:val="005325C0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7">
    <w:name w:val="xl77"/>
    <w:basedOn w:val="Normal"/>
    <w:rsid w:val="005325C0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8">
    <w:name w:val="xl78"/>
    <w:basedOn w:val="Normal"/>
    <w:rsid w:val="005325C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B5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93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93B5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93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93B50"/>
    <w:rPr>
      <w:sz w:val="18"/>
      <w:szCs w:val="18"/>
    </w:rPr>
  </w:style>
  <w:style w:type="paragraph" w:styleId="NoSpacing">
    <w:name w:val="No Spacing"/>
    <w:uiPriority w:val="1"/>
    <w:qFormat/>
    <w:rsid w:val="00C93B50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325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25C0"/>
    <w:rPr>
      <w:color w:val="800080"/>
      <w:u w:val="single"/>
    </w:rPr>
  </w:style>
  <w:style w:type="paragraph" w:customStyle="1" w:styleId="font5">
    <w:name w:val="font5"/>
    <w:basedOn w:val="Normal"/>
    <w:rsid w:val="005325C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5325C0"/>
    <w:pPr>
      <w:widowControl/>
      <w:spacing w:before="100" w:beforeAutospacing="1" w:after="100" w:afterAutospacing="1"/>
      <w:jc w:val="left"/>
    </w:pPr>
    <w:rPr>
      <w:rFonts w:ascii="SimSun" w:hAnsi="SimSun" w:cs="SimSun"/>
      <w:color w:val="000000"/>
      <w:kern w:val="0"/>
      <w:sz w:val="22"/>
    </w:rPr>
  </w:style>
  <w:style w:type="paragraph" w:customStyle="1" w:styleId="font7">
    <w:name w:val="font7"/>
    <w:basedOn w:val="Normal"/>
    <w:rsid w:val="005325C0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2"/>
    </w:rPr>
  </w:style>
  <w:style w:type="paragraph" w:customStyle="1" w:styleId="xl67">
    <w:name w:val="xl67"/>
    <w:basedOn w:val="Normal"/>
    <w:rsid w:val="005325C0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8">
    <w:name w:val="xl68"/>
    <w:basedOn w:val="Normal"/>
    <w:rsid w:val="005325C0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9">
    <w:name w:val="xl69"/>
    <w:basedOn w:val="Normal"/>
    <w:rsid w:val="005325C0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0">
    <w:name w:val="xl70"/>
    <w:basedOn w:val="Normal"/>
    <w:rsid w:val="005325C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/>
      <w:kern w:val="0"/>
      <w:sz w:val="24"/>
      <w:szCs w:val="24"/>
    </w:rPr>
  </w:style>
  <w:style w:type="paragraph" w:customStyle="1" w:styleId="xl71">
    <w:name w:val="xl71"/>
    <w:basedOn w:val="Normal"/>
    <w:rsid w:val="005325C0"/>
    <w:pPr>
      <w:widowControl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5325C0"/>
    <w:pPr>
      <w:widowControl/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4"/>
      <w:szCs w:val="24"/>
    </w:rPr>
  </w:style>
  <w:style w:type="paragraph" w:customStyle="1" w:styleId="xl73">
    <w:name w:val="xl73"/>
    <w:basedOn w:val="Normal"/>
    <w:rsid w:val="005325C0"/>
    <w:pPr>
      <w:widowControl/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4"/>
      <w:szCs w:val="24"/>
    </w:rPr>
  </w:style>
  <w:style w:type="paragraph" w:customStyle="1" w:styleId="xl74">
    <w:name w:val="xl74"/>
    <w:basedOn w:val="Normal"/>
    <w:rsid w:val="005325C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kern w:val="0"/>
      <w:sz w:val="24"/>
      <w:szCs w:val="24"/>
    </w:rPr>
  </w:style>
  <w:style w:type="paragraph" w:customStyle="1" w:styleId="xl75">
    <w:name w:val="xl75"/>
    <w:basedOn w:val="Normal"/>
    <w:rsid w:val="005325C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6">
    <w:name w:val="xl76"/>
    <w:basedOn w:val="Normal"/>
    <w:rsid w:val="005325C0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7">
    <w:name w:val="xl77"/>
    <w:basedOn w:val="Normal"/>
    <w:rsid w:val="005325C0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8">
    <w:name w:val="xl78"/>
    <w:basedOn w:val="Normal"/>
    <w:rsid w:val="005325C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52</Words>
  <Characters>770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系统</Company>
  <LinksUpToDate>false</LinksUpToDate>
  <CharactersWithSpaces>9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.g</cp:lastModifiedBy>
  <cp:revision>2</cp:revision>
  <dcterms:created xsi:type="dcterms:W3CDTF">2017-08-29T08:22:00Z</dcterms:created>
  <dcterms:modified xsi:type="dcterms:W3CDTF">2017-08-29T08:22:00Z</dcterms:modified>
</cp:coreProperties>
</file>